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1B1E8" w14:textId="77777777" w:rsidR="009C230A" w:rsidRPr="00E43463" w:rsidRDefault="009C230A" w:rsidP="009C230A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43463">
        <w:rPr>
          <w:rFonts w:ascii="Times New Roman" w:hAnsi="Times New Roman" w:cs="Times New Roman"/>
          <w:b/>
          <w:sz w:val="32"/>
          <w:szCs w:val="32"/>
        </w:rPr>
        <w:t xml:space="preserve">Transcriptomic signatures from patient driven ileal organoids retain disease states and phenotypes in pediatric Crohn’s disease </w:t>
      </w:r>
    </w:p>
    <w:p w14:paraId="09258D2F" w14:textId="77777777" w:rsidR="00663EC9" w:rsidRPr="00E43463" w:rsidRDefault="00663EC9" w:rsidP="00663E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C7E018" w14:textId="6A1AAC42" w:rsidR="007E7E2A" w:rsidRPr="00E43463" w:rsidRDefault="007E7E2A" w:rsidP="007E7E2A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43463">
        <w:rPr>
          <w:rFonts w:ascii="Times New Roman" w:hAnsi="Times New Roman" w:cs="Times New Roman"/>
          <w:sz w:val="28"/>
          <w:szCs w:val="28"/>
        </w:rPr>
        <w:t>Barbara Joanna Niklinska-Schirtz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>, Suresh Venkateswaran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E43463">
        <w:rPr>
          <w:rFonts w:ascii="Times New Roman" w:hAnsi="Times New Roman" w:cs="Times New Roman"/>
          <w:sz w:val="28"/>
          <w:szCs w:val="28"/>
        </w:rPr>
        <w:t>Murugadas</w:t>
      </w:r>
      <w:proofErr w:type="spellEnd"/>
      <w:r w:rsidRPr="00E43463">
        <w:rPr>
          <w:rFonts w:ascii="Times New Roman" w:hAnsi="Times New Roman" w:cs="Times New Roman"/>
          <w:sz w:val="28"/>
          <w:szCs w:val="28"/>
        </w:rPr>
        <w:t xml:space="preserve"> Anbazhagan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E43463">
        <w:rPr>
          <w:rFonts w:ascii="Times New Roman" w:hAnsi="Times New Roman" w:cs="Times New Roman"/>
          <w:sz w:val="28"/>
          <w:szCs w:val="28"/>
        </w:rPr>
        <w:t>Vasantha</w:t>
      </w:r>
      <w:proofErr w:type="spellEnd"/>
      <w:r w:rsidR="009A5FA8" w:rsidRPr="00E43463">
        <w:rPr>
          <w:rFonts w:ascii="Times New Roman" w:hAnsi="Times New Roman" w:cs="Times New Roman"/>
          <w:sz w:val="28"/>
          <w:szCs w:val="28"/>
        </w:rPr>
        <w:t xml:space="preserve"> L.</w:t>
      </w:r>
      <w:r w:rsidRPr="00E43463">
        <w:rPr>
          <w:rFonts w:ascii="Times New Roman" w:hAnsi="Times New Roman" w:cs="Times New Roman"/>
          <w:sz w:val="28"/>
          <w:szCs w:val="28"/>
        </w:rPr>
        <w:t xml:space="preserve"> Kolachala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>, Jarod Prince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>, Anne Dodd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>, Raghavan Chinnadurai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E43463">
        <w:rPr>
          <w:rFonts w:ascii="Times New Roman" w:hAnsi="Times New Roman" w:cs="Times New Roman"/>
          <w:sz w:val="28"/>
          <w:szCs w:val="28"/>
        </w:rPr>
        <w:t xml:space="preserve">, Gregory </w:t>
      </w:r>
      <w:r w:rsidRPr="00E43463">
        <w:rPr>
          <w:rFonts w:ascii="Times New Roman" w:hAnsi="Times New Roman" w:cs="Times New Roman"/>
          <w:color w:val="000000" w:themeColor="text1"/>
          <w:sz w:val="28"/>
          <w:szCs w:val="28"/>
        </w:rPr>
        <w:t>Gibson</w:t>
      </w:r>
      <w:r w:rsidRPr="00E4346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E43463">
        <w:rPr>
          <w:rFonts w:ascii="Times New Roman" w:hAnsi="Times New Roman" w:cs="Times New Roman"/>
          <w:color w:val="000000" w:themeColor="text1"/>
          <w:sz w:val="28"/>
          <w:szCs w:val="28"/>
        </w:rPr>
        <w:t>, Lee A. Denson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4346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E43463">
        <w:rPr>
          <w:rFonts w:ascii="Times New Roman" w:hAnsi="Times New Roman" w:cs="Times New Roman"/>
          <w:sz w:val="28"/>
          <w:szCs w:val="28"/>
        </w:rPr>
        <w:t>David J. Cutler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E43463">
        <w:rPr>
          <w:rFonts w:ascii="Times New Roman" w:hAnsi="Times New Roman" w:cs="Times New Roman"/>
          <w:sz w:val="28"/>
          <w:szCs w:val="28"/>
        </w:rPr>
        <w:t>, Anil G. Jegga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E43463">
        <w:rPr>
          <w:rFonts w:ascii="Times New Roman" w:hAnsi="Times New Roman" w:cs="Times New Roman"/>
          <w:sz w:val="28"/>
          <w:szCs w:val="28"/>
        </w:rPr>
        <w:t>, Jason D. Matthews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E43463">
        <w:rPr>
          <w:rFonts w:ascii="Times New Roman" w:hAnsi="Times New Roman" w:cs="Times New Roman"/>
          <w:sz w:val="28"/>
          <w:szCs w:val="28"/>
        </w:rPr>
        <w:t xml:space="preserve"> and Subra Kugathasan</w:t>
      </w:r>
      <w:r w:rsidRPr="00E43463">
        <w:rPr>
          <w:rFonts w:ascii="Times New Roman" w:hAnsi="Times New Roman" w:cs="Times New Roman"/>
          <w:sz w:val="28"/>
          <w:szCs w:val="28"/>
          <w:vertAlign w:val="superscript"/>
        </w:rPr>
        <w:t xml:space="preserve">1,2 </w:t>
      </w:r>
      <w:r w:rsidRPr="00E43463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</w:p>
    <w:p w14:paraId="78CC1CC4" w14:textId="77777777" w:rsidR="00EC521E" w:rsidRPr="00E43463" w:rsidRDefault="00E43463"/>
    <w:p w14:paraId="49787228" w14:textId="77777777" w:rsidR="00663EC9" w:rsidRPr="00E43463" w:rsidRDefault="00663EC9" w:rsidP="00663EC9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E43463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3759ABF6" w14:textId="77777777" w:rsidR="00FA45DB" w:rsidRPr="00E43463" w:rsidRDefault="00FA45DB" w:rsidP="00663EC9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24648B7A" w14:textId="0A5F0EBC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1:</w:t>
      </w:r>
      <w:r w:rsidRPr="00E43463">
        <w:rPr>
          <w:color w:val="000000"/>
        </w:rPr>
        <w:t xml:space="preserve"> The differentially expressed genes (DEGs) identified between CD (n=16) vs non-IBD controls (n=12) in PDOs.</w:t>
      </w:r>
    </w:p>
    <w:p w14:paraId="0FD544A6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027ED1C" w14:textId="7C7B2848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2:</w:t>
      </w:r>
      <w:r w:rsidRPr="00E43463">
        <w:rPr>
          <w:color w:val="000000"/>
        </w:rPr>
        <w:t xml:space="preserve"> The differentially expressed genes (DEGs) identified between B1 (n=8) vs B2 (n=8) in PDOs.</w:t>
      </w:r>
    </w:p>
    <w:p w14:paraId="03B747C9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554214D" w14:textId="78ED4815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3:</w:t>
      </w:r>
      <w:r w:rsidRPr="00E43463">
        <w:rPr>
          <w:color w:val="000000"/>
        </w:rPr>
        <w:t xml:space="preserve"> The differentially expressed genes (DEGs) identified between Inflamed (n=7) vs non-Inflamed (n=9) in PDOs.</w:t>
      </w:r>
    </w:p>
    <w:p w14:paraId="29499554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06B59BD5" w14:textId="2EFD8A8B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4:</w:t>
      </w:r>
      <w:r w:rsidRPr="00E43463">
        <w:rPr>
          <w:color w:val="000000"/>
        </w:rPr>
        <w:t xml:space="preserve"> The differentially expressed genes (DEGs) identified between B1 (n=8) vs non-IBD controls (n=12) in PDOs.</w:t>
      </w:r>
    </w:p>
    <w:p w14:paraId="06F290E9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b/>
          <w:color w:val="000000"/>
        </w:rPr>
      </w:pPr>
    </w:p>
    <w:p w14:paraId="0DA0B132" w14:textId="7CD30ACE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5:</w:t>
      </w:r>
      <w:r w:rsidRPr="00E43463">
        <w:rPr>
          <w:color w:val="000000"/>
        </w:rPr>
        <w:t xml:space="preserve"> The differentially expressed genes (DEGs) identified between B2 (n=8) vs non-IBD controls (n=12) in PDOs.</w:t>
      </w:r>
    </w:p>
    <w:p w14:paraId="22ADE282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DF38AC7" w14:textId="2BF87AC1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Table 6:</w:t>
      </w:r>
      <w:r w:rsidRPr="00E43463">
        <w:rPr>
          <w:color w:val="000000"/>
        </w:rPr>
        <w:t xml:space="preserve"> The potential druggable targets identified for the DEGs in B1vs controls (, B2 vs controls as well as the common DEGs among those comparisons are provided.</w:t>
      </w:r>
    </w:p>
    <w:p w14:paraId="768A10D5" w14:textId="29B4A99A" w:rsidR="004B535F" w:rsidRPr="00E43463" w:rsidRDefault="004B535F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2DB33EB" w14:textId="184C8673" w:rsidR="004B535F" w:rsidRPr="00E43463" w:rsidRDefault="004B535F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bCs/>
          <w:color w:val="000000"/>
        </w:rPr>
        <w:t>Supplementary Table 7:</w:t>
      </w:r>
      <w:r w:rsidRPr="00E43463">
        <w:rPr>
          <w:color w:val="000000"/>
        </w:rPr>
        <w:t xml:space="preserve"> Patient cohort used for organoid</w:t>
      </w:r>
      <w:r w:rsidR="00094B92" w:rsidRPr="00E43463">
        <w:rPr>
          <w:color w:val="000000"/>
        </w:rPr>
        <w:t>’</w:t>
      </w:r>
      <w:r w:rsidRPr="00E43463">
        <w:rPr>
          <w:color w:val="000000"/>
        </w:rPr>
        <w:t xml:space="preserve"> conditioned media generation and testing.</w:t>
      </w:r>
    </w:p>
    <w:p w14:paraId="74ED88E4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026FB8A" w14:textId="77777777" w:rsidR="00260503" w:rsidRPr="00E43463" w:rsidRDefault="00260503" w:rsidP="00FA45DB">
      <w:pPr>
        <w:pStyle w:val="NormalWeb"/>
        <w:spacing w:before="0" w:beforeAutospacing="0" w:after="0" w:afterAutospacing="0"/>
        <w:jc w:val="both"/>
        <w:rPr>
          <w:b/>
          <w:color w:val="000000"/>
        </w:rPr>
      </w:pPr>
    </w:p>
    <w:p w14:paraId="32AAC828" w14:textId="360A88EC" w:rsidR="00F60798" w:rsidRPr="00E43463" w:rsidRDefault="00260503" w:rsidP="009D2D16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Figure 1:</w:t>
      </w:r>
      <w:r w:rsidRPr="00E43463">
        <w:rPr>
          <w:color w:val="000000"/>
        </w:rPr>
        <w:t xml:space="preserve"> </w:t>
      </w:r>
      <w:r w:rsidR="00125BCA" w:rsidRPr="00E43463">
        <w:rPr>
          <w:color w:val="000000"/>
        </w:rPr>
        <w:t xml:space="preserve">Pairwise comparison </w:t>
      </w:r>
      <w:r w:rsidR="000373DB" w:rsidRPr="00E43463">
        <w:rPr>
          <w:color w:val="000000"/>
        </w:rPr>
        <w:t xml:space="preserve">analysis </w:t>
      </w:r>
      <w:r w:rsidR="00125BCA" w:rsidRPr="00E43463">
        <w:rPr>
          <w:color w:val="000000"/>
        </w:rPr>
        <w:t xml:space="preserve">between CD and </w:t>
      </w:r>
      <w:r w:rsidR="000373DB" w:rsidRPr="00E43463">
        <w:rPr>
          <w:color w:val="000000"/>
        </w:rPr>
        <w:t>non-IBD</w:t>
      </w:r>
      <w:r w:rsidR="00125BCA" w:rsidRPr="00E43463">
        <w:rPr>
          <w:color w:val="000000"/>
        </w:rPr>
        <w:t xml:space="preserve"> controls for both ileal crypts and organoids. </w:t>
      </w:r>
      <w:r w:rsidR="000373DB" w:rsidRPr="00E43463">
        <w:rPr>
          <w:color w:val="000000"/>
        </w:rPr>
        <w:t xml:space="preserve">The </w:t>
      </w:r>
      <w:r w:rsidR="00125BCA" w:rsidRPr="00E43463">
        <w:rPr>
          <w:color w:val="000000"/>
        </w:rPr>
        <w:t>average read counts for ~20,000 protein coding genes</w:t>
      </w:r>
      <w:r w:rsidR="000373DB" w:rsidRPr="00E43463">
        <w:rPr>
          <w:color w:val="000000"/>
        </w:rPr>
        <w:t xml:space="preserve"> are </w:t>
      </w:r>
      <w:bookmarkStart w:id="0" w:name="_GoBack"/>
      <w:r w:rsidR="000373DB" w:rsidRPr="00E43463">
        <w:rPr>
          <w:color w:val="000000"/>
        </w:rPr>
        <w:t>plotted in each plot</w:t>
      </w:r>
      <w:r w:rsidR="00125BCA" w:rsidRPr="00E43463">
        <w:rPr>
          <w:color w:val="000000"/>
        </w:rPr>
        <w:t>.</w:t>
      </w:r>
    </w:p>
    <w:bookmarkEnd w:id="0"/>
    <w:p w14:paraId="53A2C418" w14:textId="77777777" w:rsidR="00F60798" w:rsidRPr="00E43463" w:rsidRDefault="00F60798" w:rsidP="009D2D16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328CB3FA" w14:textId="28CFBFB9" w:rsidR="00260503" w:rsidRPr="00E43463" w:rsidRDefault="00F60798" w:rsidP="009D2D16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Figure 2:</w:t>
      </w:r>
      <w:r w:rsidRPr="00E43463">
        <w:rPr>
          <w:color w:val="000000"/>
        </w:rPr>
        <w:t xml:space="preserve"> </w:t>
      </w:r>
      <w:r w:rsidR="00260503" w:rsidRPr="00E43463">
        <w:rPr>
          <w:color w:val="000000"/>
        </w:rPr>
        <w:t>Signaling pathway analysis based on the genes that are expressed only in ileal crypts when compared to PDOs.</w:t>
      </w:r>
    </w:p>
    <w:p w14:paraId="5AE1454D" w14:textId="77777777" w:rsidR="00260503" w:rsidRPr="00E43463" w:rsidRDefault="00260503" w:rsidP="00FA45DB">
      <w:pPr>
        <w:pStyle w:val="NormalWeb"/>
        <w:spacing w:before="0" w:beforeAutospacing="0" w:after="0" w:afterAutospacing="0"/>
        <w:jc w:val="both"/>
        <w:rPr>
          <w:b/>
          <w:color w:val="000000"/>
        </w:rPr>
      </w:pPr>
    </w:p>
    <w:p w14:paraId="6B030FEE" w14:textId="7C7B9D3C" w:rsidR="00F60798" w:rsidRPr="00E43463" w:rsidRDefault="00F60798" w:rsidP="00FA45DB">
      <w:pPr>
        <w:pStyle w:val="NormalWeb"/>
        <w:spacing w:before="0" w:beforeAutospacing="0" w:after="0" w:afterAutospacing="0"/>
        <w:jc w:val="both"/>
        <w:rPr>
          <w:bCs/>
          <w:color w:val="000000"/>
        </w:rPr>
      </w:pPr>
      <w:r w:rsidRPr="00E43463">
        <w:rPr>
          <w:b/>
          <w:color w:val="000000"/>
        </w:rPr>
        <w:t xml:space="preserve">Supplementary Figure 3: </w:t>
      </w:r>
      <w:r w:rsidRPr="00E43463">
        <w:rPr>
          <w:color w:val="000000"/>
        </w:rPr>
        <w:t xml:space="preserve">Boxplots comparison between </w:t>
      </w:r>
      <w:r w:rsidRPr="00E43463">
        <w:rPr>
          <w:bCs/>
        </w:rPr>
        <w:t xml:space="preserve">CD versus non-IBD patients show 5 epithelial specific genes involved in the innate immune response to be significantly different in PDOs. Y-axis shows the actual read counts. </w:t>
      </w:r>
    </w:p>
    <w:p w14:paraId="28C9EB23" w14:textId="77777777" w:rsidR="00F60798" w:rsidRPr="00E43463" w:rsidRDefault="00F60798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13E39033" w14:textId="36E3EB03" w:rsidR="00F60798" w:rsidRPr="00E43463" w:rsidRDefault="00F60798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lastRenderedPageBreak/>
        <w:t>Supplementary Figure 4:</w:t>
      </w:r>
      <w:r w:rsidRPr="00E43463">
        <w:rPr>
          <w:color w:val="000000"/>
        </w:rPr>
        <w:t xml:space="preserve"> rt-PCR of IGF2BP3, HOX2B and SPINK4 (</w:t>
      </w:r>
      <w:r w:rsidRPr="00E43463">
        <w:rPr>
          <w:b/>
          <w:bCs/>
          <w:color w:val="000000"/>
        </w:rPr>
        <w:t>A-C</w:t>
      </w:r>
      <w:r w:rsidRPr="00E43463">
        <w:rPr>
          <w:color w:val="000000"/>
        </w:rPr>
        <w:t>) to confirm 3 FDR significant genes between inflamed and non-inflamed CD, as found by RNA-seq (</w:t>
      </w:r>
      <w:r w:rsidRPr="00E43463">
        <w:rPr>
          <w:b/>
          <w:bCs/>
          <w:color w:val="000000"/>
        </w:rPr>
        <w:t>D</w:t>
      </w:r>
      <w:r w:rsidRPr="00E43463">
        <w:rPr>
          <w:color w:val="000000"/>
        </w:rPr>
        <w:t>).</w:t>
      </w:r>
    </w:p>
    <w:p w14:paraId="0970D284" w14:textId="77777777" w:rsidR="00F60798" w:rsidRPr="00E43463" w:rsidRDefault="00F60798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57A993A1" w14:textId="0357603F" w:rsidR="00FA45DB" w:rsidRPr="00E43463" w:rsidRDefault="00F60798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Figure 5:</w:t>
      </w:r>
      <w:r w:rsidRPr="00E43463">
        <w:rPr>
          <w:color w:val="000000"/>
        </w:rPr>
        <w:t xml:space="preserve"> </w:t>
      </w:r>
      <w:r w:rsidR="00FA45DB" w:rsidRPr="00E43463">
        <w:rPr>
          <w:color w:val="000000"/>
        </w:rPr>
        <w:t xml:space="preserve">Venn diagram shows the DE up- and down- regulated genes which are common among B1 vs non-IBD controls and B2 vs non-IBD controls comparisons. </w:t>
      </w:r>
    </w:p>
    <w:p w14:paraId="21660F0E" w14:textId="77777777" w:rsidR="00FA45DB" w:rsidRPr="00E43463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270706C8" w14:textId="7EF7DE6F" w:rsidR="00F22F02" w:rsidRPr="00E43463" w:rsidRDefault="00FA45DB" w:rsidP="00F22F02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>Supplementary Figure</w:t>
      </w:r>
      <w:r w:rsidR="00F22F02" w:rsidRPr="00E43463">
        <w:rPr>
          <w:b/>
          <w:color w:val="000000"/>
        </w:rPr>
        <w:t xml:space="preserve"> </w:t>
      </w:r>
      <w:r w:rsidR="00F60798" w:rsidRPr="00E43463">
        <w:rPr>
          <w:b/>
          <w:color w:val="000000"/>
        </w:rPr>
        <w:t>6</w:t>
      </w:r>
      <w:r w:rsidRPr="00E43463">
        <w:rPr>
          <w:b/>
          <w:color w:val="000000"/>
        </w:rPr>
        <w:t>:</w:t>
      </w:r>
      <w:r w:rsidRPr="00E43463">
        <w:rPr>
          <w:color w:val="000000"/>
        </w:rPr>
        <w:t xml:space="preserve"> Venn diagram shows the </w:t>
      </w:r>
      <w:r w:rsidR="00F22F02" w:rsidRPr="00E43463">
        <w:rPr>
          <w:color w:val="000000"/>
        </w:rPr>
        <w:t>number of druggable compounds identified through</w:t>
      </w:r>
      <w:r w:rsidR="00F22F02" w:rsidRPr="00E43463">
        <w:rPr>
          <w:color w:val="000000" w:themeColor="text1"/>
        </w:rPr>
        <w:t xml:space="preserve"> </w:t>
      </w:r>
      <w:r w:rsidR="00F22F02" w:rsidRPr="00E43463">
        <w:rPr>
          <w:color w:val="000000"/>
        </w:rPr>
        <w:t>perturbagen analysis for three DE</w:t>
      </w:r>
      <w:r w:rsidR="00260503" w:rsidRPr="00E43463">
        <w:rPr>
          <w:color w:val="000000"/>
        </w:rPr>
        <w:t xml:space="preserve">Gs sets. </w:t>
      </w:r>
      <w:r w:rsidR="00F22F02" w:rsidRPr="00E43463">
        <w:rPr>
          <w:color w:val="000000"/>
        </w:rPr>
        <w:t>List of 14 druggable compounds identified through</w:t>
      </w:r>
      <w:r w:rsidR="00F22F02" w:rsidRPr="00E43463">
        <w:rPr>
          <w:color w:val="000000" w:themeColor="text1"/>
        </w:rPr>
        <w:t xml:space="preserve"> </w:t>
      </w:r>
      <w:r w:rsidR="00F22F02" w:rsidRPr="00E43463">
        <w:rPr>
          <w:color w:val="000000"/>
        </w:rPr>
        <w:t>perturbagen analysis, which is common for three DEGs sets and their descriptions.</w:t>
      </w:r>
    </w:p>
    <w:p w14:paraId="1DE2E117" w14:textId="77777777" w:rsidR="00F22F02" w:rsidRPr="00E43463" w:rsidRDefault="00F22F02" w:rsidP="00F22F02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4794445D" w14:textId="55B8BF25" w:rsidR="00FA45DB" w:rsidRDefault="00F22F02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E43463">
        <w:rPr>
          <w:b/>
          <w:color w:val="000000"/>
        </w:rPr>
        <w:t xml:space="preserve">Supplementary Figure </w:t>
      </w:r>
      <w:r w:rsidR="00F60798" w:rsidRPr="00E43463">
        <w:rPr>
          <w:b/>
          <w:color w:val="000000"/>
        </w:rPr>
        <w:t>7</w:t>
      </w:r>
      <w:r w:rsidR="00FA45DB" w:rsidRPr="00E43463">
        <w:rPr>
          <w:b/>
          <w:color w:val="000000"/>
        </w:rPr>
        <w:t>:</w:t>
      </w:r>
      <w:r w:rsidR="00FA45DB" w:rsidRPr="00E43463">
        <w:rPr>
          <w:color w:val="000000"/>
        </w:rPr>
        <w:t xml:space="preserve"> </w:t>
      </w:r>
      <w:r w:rsidRPr="00E43463">
        <w:rPr>
          <w:color w:val="000000"/>
        </w:rPr>
        <w:t>Venn diagram shows the number of druggable compound classes identified through</w:t>
      </w:r>
      <w:r w:rsidRPr="00E43463">
        <w:rPr>
          <w:color w:val="000000" w:themeColor="text1"/>
        </w:rPr>
        <w:t xml:space="preserve"> </w:t>
      </w:r>
      <w:r w:rsidRPr="00E43463">
        <w:rPr>
          <w:color w:val="000000"/>
        </w:rPr>
        <w:t>perturbagen analysis for three DEGs sets.</w:t>
      </w:r>
    </w:p>
    <w:p w14:paraId="635C43D5" w14:textId="737605DF" w:rsidR="00FA45DB" w:rsidRDefault="00FA45DB" w:rsidP="00FA45DB">
      <w:pPr>
        <w:pStyle w:val="NormalWeb"/>
        <w:spacing w:before="0" w:beforeAutospacing="0" w:after="0" w:afterAutospacing="0"/>
        <w:jc w:val="both"/>
        <w:rPr>
          <w:color w:val="000000"/>
        </w:rPr>
      </w:pPr>
    </w:p>
    <w:sectPr w:rsidR="00FA45DB" w:rsidSect="00EB2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EC9"/>
    <w:rsid w:val="00002341"/>
    <w:rsid w:val="000373DB"/>
    <w:rsid w:val="00085BB1"/>
    <w:rsid w:val="00094B92"/>
    <w:rsid w:val="00125BCA"/>
    <w:rsid w:val="00260503"/>
    <w:rsid w:val="00343A79"/>
    <w:rsid w:val="00375612"/>
    <w:rsid w:val="003D7A85"/>
    <w:rsid w:val="0048381B"/>
    <w:rsid w:val="004B535F"/>
    <w:rsid w:val="005102DC"/>
    <w:rsid w:val="005C5007"/>
    <w:rsid w:val="00663EC9"/>
    <w:rsid w:val="006D0794"/>
    <w:rsid w:val="007D7292"/>
    <w:rsid w:val="007E7E2A"/>
    <w:rsid w:val="0089247D"/>
    <w:rsid w:val="008B0039"/>
    <w:rsid w:val="00991B98"/>
    <w:rsid w:val="009A5FA8"/>
    <w:rsid w:val="009C230A"/>
    <w:rsid w:val="009D2D16"/>
    <w:rsid w:val="00A34EEF"/>
    <w:rsid w:val="00A92830"/>
    <w:rsid w:val="00BB716C"/>
    <w:rsid w:val="00CD1249"/>
    <w:rsid w:val="00DA39D5"/>
    <w:rsid w:val="00E43463"/>
    <w:rsid w:val="00E91A94"/>
    <w:rsid w:val="00EB2D7C"/>
    <w:rsid w:val="00F22F02"/>
    <w:rsid w:val="00F505EF"/>
    <w:rsid w:val="00F60798"/>
    <w:rsid w:val="00F91F48"/>
    <w:rsid w:val="00FA45DB"/>
    <w:rsid w:val="00FB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37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EC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0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503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503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7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s, Jason</cp:lastModifiedBy>
  <cp:revision>3</cp:revision>
  <dcterms:created xsi:type="dcterms:W3CDTF">2021-05-24T12:46:00Z</dcterms:created>
  <dcterms:modified xsi:type="dcterms:W3CDTF">2021-05-24T13:11:00Z</dcterms:modified>
</cp:coreProperties>
</file>